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23E" w:rsidRDefault="0094123E" w:rsidP="0094123E">
      <w:pPr>
        <w:spacing w:line="360" w:lineRule="auto"/>
        <w:jc w:val="center"/>
        <w:rPr>
          <w:b/>
          <w:szCs w:val="20"/>
        </w:rPr>
      </w:pPr>
      <w:r>
        <w:rPr>
          <w:b/>
          <w:szCs w:val="20"/>
        </w:rPr>
        <w:t>Supplementary File</w:t>
      </w:r>
    </w:p>
    <w:p w:rsidR="0094123E" w:rsidRDefault="0094123E" w:rsidP="0094123E">
      <w:pPr>
        <w:spacing w:line="360" w:lineRule="auto"/>
        <w:rPr>
          <w:b/>
          <w:szCs w:val="20"/>
        </w:rPr>
      </w:pPr>
    </w:p>
    <w:p w:rsidR="0094123E" w:rsidRPr="00BA7580" w:rsidRDefault="0094123E" w:rsidP="0094123E">
      <w:pPr>
        <w:spacing w:line="360" w:lineRule="auto"/>
        <w:rPr>
          <w:szCs w:val="20"/>
        </w:rPr>
      </w:pPr>
      <w:r>
        <w:rPr>
          <w:b/>
          <w:szCs w:val="20"/>
        </w:rPr>
        <w:t>Supplementary File 1A</w:t>
      </w:r>
      <w:r w:rsidRPr="00BA7580">
        <w:rPr>
          <w:b/>
          <w:szCs w:val="20"/>
        </w:rPr>
        <w:t>. Comparison of the variance of SSG and non-SSG distance tuning distributions for each cell in Fig. 4d</w:t>
      </w:r>
      <w:r w:rsidRPr="00BA7580">
        <w:rPr>
          <w:szCs w:val="20"/>
        </w:rPr>
        <w:t>. The SSG and non-SSG distance tuning distributions were compared using the non-parametric Brown-Forsythe Test at the level α of 0.05. Cells in red show a significant sharpening in the distance tuning distribution when the bat emitted SSGs as compared to the variance of the distance tuning distribution when the bat produced single calls (non-SSGs). Cells in gray did not show a significant effect. Cells in blue showed a significant effect but in the opposite direction.</w:t>
      </w:r>
    </w:p>
    <w:p w:rsidR="0094123E" w:rsidRPr="001F02F1" w:rsidRDefault="0094123E" w:rsidP="0094123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66"/>
        <w:gridCol w:w="1629"/>
        <w:gridCol w:w="1826"/>
        <w:gridCol w:w="1042"/>
        <w:gridCol w:w="1713"/>
        <w:gridCol w:w="1874"/>
      </w:tblGrid>
      <w:tr w:rsidR="00A56EF7" w:rsidRPr="00142DA0" w:rsidTr="00A56EF7">
        <w:tc>
          <w:tcPr>
            <w:tcW w:w="1266" w:type="dxa"/>
            <w:vAlign w:val="bottom"/>
          </w:tcPr>
          <w:p w:rsidR="00A56EF7" w:rsidRPr="00142DA0" w:rsidRDefault="00A56EF7" w:rsidP="00F548A7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42DA0">
              <w:rPr>
                <w:rFonts w:ascii="Calibri" w:hAnsi="Calibri"/>
                <w:b/>
                <w:color w:val="000000"/>
                <w:sz w:val="22"/>
                <w:szCs w:val="22"/>
              </w:rPr>
              <w:t>No</w:t>
            </w:r>
          </w:p>
          <w:p w:rsidR="00A56EF7" w:rsidRPr="00142DA0" w:rsidRDefault="00A56EF7" w:rsidP="00F548A7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29" w:type="dxa"/>
          </w:tcPr>
          <w:p w:rsidR="00A56EF7" w:rsidRPr="00142DA0" w:rsidRDefault="00A56EF7" w:rsidP="00142DA0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Bat ID</w:t>
            </w:r>
          </w:p>
        </w:tc>
        <w:tc>
          <w:tcPr>
            <w:tcW w:w="1826" w:type="dxa"/>
          </w:tcPr>
          <w:p w:rsidR="00A56EF7" w:rsidRPr="00142DA0" w:rsidRDefault="00A56EF7" w:rsidP="00B16FB1">
            <w:pPr>
              <w:jc w:val="center"/>
              <w:rPr>
                <w:b/>
                <w:color w:val="000000" w:themeColor="text1"/>
              </w:rPr>
            </w:pPr>
            <w:r w:rsidRPr="00142DA0">
              <w:rPr>
                <w:b/>
                <w:color w:val="000000" w:themeColor="text1"/>
              </w:rPr>
              <w:t>Statistic</w:t>
            </w:r>
          </w:p>
        </w:tc>
        <w:tc>
          <w:tcPr>
            <w:tcW w:w="1042" w:type="dxa"/>
          </w:tcPr>
          <w:p w:rsidR="00A56EF7" w:rsidRPr="00142DA0" w:rsidRDefault="00A56EF7" w:rsidP="00B16FB1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142DA0">
              <w:rPr>
                <w:b/>
                <w:color w:val="000000" w:themeColor="text1"/>
              </w:rPr>
              <w:t>df</w:t>
            </w:r>
            <w:proofErr w:type="spellEnd"/>
          </w:p>
        </w:tc>
        <w:tc>
          <w:tcPr>
            <w:tcW w:w="1713" w:type="dxa"/>
          </w:tcPr>
          <w:p w:rsidR="00A56EF7" w:rsidRPr="00142DA0" w:rsidRDefault="00A56EF7" w:rsidP="00142DA0">
            <w:pPr>
              <w:jc w:val="center"/>
              <w:rPr>
                <w:b/>
                <w:color w:val="000000" w:themeColor="text1"/>
              </w:rPr>
            </w:pPr>
            <w:r w:rsidRPr="00142DA0">
              <w:rPr>
                <w:b/>
                <w:color w:val="000000" w:themeColor="text1"/>
              </w:rPr>
              <w:t>p-value</w:t>
            </w:r>
          </w:p>
        </w:tc>
        <w:tc>
          <w:tcPr>
            <w:tcW w:w="1874" w:type="dxa"/>
          </w:tcPr>
          <w:p w:rsidR="00A56EF7" w:rsidRPr="00142DA0" w:rsidRDefault="00A56EF7" w:rsidP="00FC549E">
            <w:pPr>
              <w:jc w:val="center"/>
              <w:rPr>
                <w:b/>
                <w:color w:val="000000" w:themeColor="text1"/>
              </w:rPr>
            </w:pPr>
            <w:r w:rsidRPr="00142DA0">
              <w:rPr>
                <w:b/>
                <w:color w:val="000000" w:themeColor="text1"/>
              </w:rPr>
              <w:t>Permutation test (p-value)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812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158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7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1.5934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085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0.10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9.710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0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3.895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72.286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53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8.676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8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71.203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5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0.649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1.1736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0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3.53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9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812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2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25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7.4073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2357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0.29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.824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8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64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1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2.843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363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0.658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182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1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6.202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7348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78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342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657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768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187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365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385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12.631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2887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28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.385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7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4.2166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6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8.883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076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38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615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1683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0.2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96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.533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0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37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7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9.7524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52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821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6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2.262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55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165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.3734</w:t>
            </w:r>
          </w:p>
        </w:tc>
        <w:tc>
          <w:tcPr>
            <w:tcW w:w="1042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>
              <w:rPr>
                <w:rFonts w:asciiTheme="majorHAnsi" w:hAnsiTheme="majorHAnsi"/>
                <w:color w:val="FF0000"/>
                <w:sz w:val="22"/>
                <w:szCs w:val="22"/>
              </w:rPr>
              <w:t>5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.851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9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425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3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.213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9881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0.91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641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5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1781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0.335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2039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567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64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93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6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728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757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294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671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598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132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91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68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9.098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4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3731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99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417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977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.1244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  <w:r>
              <w:rPr>
                <w:rFonts w:asciiTheme="majorHAnsi" w:hAnsi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8988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738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1.9103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7589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912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4294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3746</w:t>
            </w:r>
          </w:p>
        </w:tc>
        <w:tc>
          <w:tcPr>
            <w:tcW w:w="1874" w:type="dxa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0.46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.7645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656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44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.1353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58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.584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625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1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9236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0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949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4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.7482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84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1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6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5.0299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sz w:val="22"/>
                <w:szCs w:val="22"/>
              </w:rPr>
              <w:t>0.955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      0.89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.0942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6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23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36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8.582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0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7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.2051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77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388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8.5589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FC549E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5.0477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3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497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29</w:t>
            </w:r>
          </w:p>
        </w:tc>
      </w:tr>
      <w:tr w:rsidR="006F09E0" w:rsidRPr="00FC549E" w:rsidTr="00CE228A">
        <w:tc>
          <w:tcPr>
            <w:tcW w:w="1266" w:type="dxa"/>
            <w:vAlign w:val="bottom"/>
          </w:tcPr>
          <w:p w:rsidR="006F09E0" w:rsidRDefault="006F09E0" w:rsidP="006F09E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29" w:type="dxa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1826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4.6178</w:t>
            </w:r>
          </w:p>
        </w:tc>
        <w:tc>
          <w:tcPr>
            <w:tcW w:w="1042" w:type="dxa"/>
            <w:vAlign w:val="bottom"/>
          </w:tcPr>
          <w:p w:rsidR="006F09E0" w:rsidRPr="00FC549E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128</w:t>
            </w:r>
          </w:p>
        </w:tc>
        <w:tc>
          <w:tcPr>
            <w:tcW w:w="1713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28</w:t>
            </w:r>
          </w:p>
        </w:tc>
        <w:tc>
          <w:tcPr>
            <w:tcW w:w="1874" w:type="dxa"/>
            <w:vAlign w:val="bottom"/>
          </w:tcPr>
          <w:p w:rsidR="006F09E0" w:rsidRPr="00FC549E" w:rsidRDefault="006F09E0" w:rsidP="006F09E0">
            <w:pPr>
              <w:jc w:val="right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FC549E">
              <w:rPr>
                <w:rFonts w:asciiTheme="majorHAnsi" w:hAnsiTheme="majorHAnsi"/>
                <w:color w:val="FF0000"/>
                <w:sz w:val="22"/>
                <w:szCs w:val="22"/>
              </w:rPr>
              <w:t>0.024</w:t>
            </w:r>
          </w:p>
        </w:tc>
      </w:tr>
    </w:tbl>
    <w:p w:rsidR="0094123E" w:rsidRPr="001F02F1" w:rsidRDefault="0094123E" w:rsidP="0094123E">
      <w:pPr>
        <w:rPr>
          <w:b/>
          <w:bCs/>
          <w:kern w:val="32"/>
        </w:rPr>
      </w:pPr>
      <w:r w:rsidRPr="001F02F1">
        <w:br w:type="page"/>
      </w:r>
    </w:p>
    <w:p w:rsidR="0094123E" w:rsidRPr="00BA7580" w:rsidRDefault="0094123E" w:rsidP="0094123E">
      <w:pPr>
        <w:spacing w:line="360" w:lineRule="auto"/>
        <w:rPr>
          <w:szCs w:val="20"/>
        </w:rPr>
      </w:pPr>
      <w:r>
        <w:rPr>
          <w:b/>
          <w:szCs w:val="20"/>
        </w:rPr>
        <w:lastRenderedPageBreak/>
        <w:t>Supplementary File 1B</w:t>
      </w:r>
      <w:r w:rsidRPr="00BA7580">
        <w:rPr>
          <w:b/>
          <w:szCs w:val="20"/>
        </w:rPr>
        <w:t>. Comparison of the SSG and non-SSG distance tuning distributions for each cell in Fig. 4f.</w:t>
      </w:r>
      <w:r w:rsidRPr="00BA7580">
        <w:rPr>
          <w:szCs w:val="20"/>
        </w:rPr>
        <w:t xml:space="preserve"> The SSG and non-SSG distance tuning distributions were compared using the non-parametric Wilcoxon Rank Sum Test at </w:t>
      </w:r>
      <w:proofErr w:type="gramStart"/>
      <w:r w:rsidRPr="00BA7580">
        <w:rPr>
          <w:szCs w:val="20"/>
        </w:rPr>
        <w:t>an</w:t>
      </w:r>
      <w:proofErr w:type="gramEnd"/>
      <w:r w:rsidRPr="00BA7580">
        <w:rPr>
          <w:szCs w:val="20"/>
        </w:rPr>
        <w:t xml:space="preserve"> α of 0.05. Cells marked with red ink show a significant shortening in distance tuning for SSGs as compared to the condition when the bat produces single calls (non-SSGs). Cells marked with gray ink did not show a significant effect.</w:t>
      </w:r>
    </w:p>
    <w:p w:rsidR="0094123E" w:rsidRPr="001F02F1" w:rsidRDefault="0094123E" w:rsidP="0094123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2"/>
        <w:gridCol w:w="1233"/>
        <w:gridCol w:w="3984"/>
        <w:gridCol w:w="2671"/>
      </w:tblGrid>
      <w:tr w:rsidR="00CA0B1C" w:rsidRPr="001F02F1" w:rsidTr="00CA0B1C">
        <w:tc>
          <w:tcPr>
            <w:tcW w:w="1462" w:type="dxa"/>
          </w:tcPr>
          <w:p w:rsidR="00CA0B1C" w:rsidRPr="001F02F1" w:rsidRDefault="00CA0B1C" w:rsidP="00B22966">
            <w:pPr>
              <w:jc w:val="center"/>
              <w:rPr>
                <w:b/>
              </w:rPr>
            </w:pPr>
            <w:r w:rsidRPr="001F02F1">
              <w:rPr>
                <w:b/>
              </w:rPr>
              <w:t>No</w:t>
            </w:r>
          </w:p>
        </w:tc>
        <w:tc>
          <w:tcPr>
            <w:tcW w:w="1233" w:type="dxa"/>
          </w:tcPr>
          <w:p w:rsidR="00CA0B1C" w:rsidRPr="001F02F1" w:rsidRDefault="00CA0B1C" w:rsidP="009062D3">
            <w:pPr>
              <w:jc w:val="center"/>
              <w:rPr>
                <w:b/>
              </w:rPr>
            </w:pPr>
            <w:r>
              <w:rPr>
                <w:b/>
              </w:rPr>
              <w:t>Bat ID</w:t>
            </w:r>
          </w:p>
        </w:tc>
        <w:tc>
          <w:tcPr>
            <w:tcW w:w="3984" w:type="dxa"/>
          </w:tcPr>
          <w:p w:rsidR="00CA0B1C" w:rsidRPr="001F02F1" w:rsidRDefault="00CA0B1C" w:rsidP="009062D3">
            <w:pPr>
              <w:jc w:val="center"/>
              <w:rPr>
                <w:b/>
              </w:rPr>
            </w:pPr>
            <w:r w:rsidRPr="001F02F1">
              <w:rPr>
                <w:b/>
              </w:rPr>
              <w:t>Wilcoxon rank-sum</w:t>
            </w:r>
          </w:p>
          <w:p w:rsidR="00CA0B1C" w:rsidRPr="001F02F1" w:rsidRDefault="00CA0B1C" w:rsidP="009062D3">
            <w:pPr>
              <w:jc w:val="center"/>
              <w:rPr>
                <w:b/>
              </w:rPr>
            </w:pPr>
            <w:r w:rsidRPr="001F02F1">
              <w:rPr>
                <w:b/>
              </w:rPr>
              <w:t>test p-value at α = 0.05</w:t>
            </w:r>
          </w:p>
        </w:tc>
        <w:tc>
          <w:tcPr>
            <w:tcW w:w="2671" w:type="dxa"/>
          </w:tcPr>
          <w:p w:rsidR="00CA0B1C" w:rsidRPr="001F02F1" w:rsidRDefault="00CA0B1C" w:rsidP="00AB44EC">
            <w:pPr>
              <w:jc w:val="center"/>
              <w:rPr>
                <w:b/>
              </w:rPr>
            </w:pPr>
            <w:r>
              <w:rPr>
                <w:b/>
              </w:rPr>
              <w:t>Permutation test (p-value)</w:t>
            </w:r>
          </w:p>
        </w:tc>
      </w:tr>
      <w:tr w:rsidR="00AB44EC" w:rsidRPr="00AB44EC" w:rsidTr="00CA0B1C">
        <w:tc>
          <w:tcPr>
            <w:tcW w:w="1462" w:type="dxa"/>
            <w:vAlign w:val="bottom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1233" w:type="dxa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</w:tcPr>
          <w:p w:rsidR="006F09E0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3</w:t>
            </w:r>
          </w:p>
        </w:tc>
      </w:tr>
      <w:tr w:rsidR="006F09E0" w:rsidRPr="00AB44EC" w:rsidTr="00CA0B1C">
        <w:tc>
          <w:tcPr>
            <w:tcW w:w="1462" w:type="dxa"/>
            <w:vAlign w:val="bottom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33" w:type="dxa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6F09E0" w:rsidRPr="00AB44EC" w:rsidRDefault="006F09E0" w:rsidP="006F09E0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671" w:type="dxa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ED7D31" w:themeColor="accent2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182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eastAsia="Times New Roman" w:hAnsiTheme="majorHAnsi"/>
                <w:color w:val="FF0000"/>
                <w:sz w:val="22"/>
                <w:szCs w:val="22"/>
                <w:lang w:eastAsia="en-US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6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5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6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7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2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8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9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9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0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7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6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2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491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12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5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1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215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7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8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4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9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7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0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2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eastAsia="Times New Roman" w:hAnsiTheme="majorHAnsi"/>
                <w:color w:val="000000"/>
                <w:sz w:val="22"/>
                <w:szCs w:val="22"/>
                <w:lang w:eastAsia="en-US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00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2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3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4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1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5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6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728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8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63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0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1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69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2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4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3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2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34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05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869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589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822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983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671" w:type="dxa"/>
            <w:vAlign w:val="bottom"/>
          </w:tcPr>
          <w:p w:rsidR="00CE228A" w:rsidRPr="00AB44EC" w:rsidRDefault="00AB44EC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61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322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448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124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3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65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4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6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5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2671" w:type="dxa"/>
            <w:vAlign w:val="bottom"/>
          </w:tcPr>
          <w:p w:rsidR="00CE228A" w:rsidRPr="00AB44EC" w:rsidRDefault="00AB44EC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021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7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2671" w:type="dxa"/>
            <w:vAlign w:val="bottom"/>
          </w:tcPr>
          <w:p w:rsidR="00CE228A" w:rsidRPr="00AB44EC" w:rsidRDefault="00AB44EC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3</w:t>
            </w:r>
            <w:r w:rsidR="00CE228A"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9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48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5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2</w:t>
            </w:r>
          </w:p>
        </w:tc>
      </w:tr>
      <w:tr w:rsidR="00CE228A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671" w:type="dxa"/>
            <w:vAlign w:val="bottom"/>
          </w:tcPr>
          <w:p w:rsidR="00CE228A" w:rsidRPr="00AB44EC" w:rsidRDefault="00AB44EC" w:rsidP="00AB44EC">
            <w:pPr>
              <w:jc w:val="center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0.</w:t>
            </w:r>
            <w:r w:rsidR="00CE228A"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43</w:t>
            </w:r>
            <w:r w:rsidRPr="00AB44EC">
              <w:rPr>
                <w:rFonts w:asciiTheme="majorHAnsi" w:hAnsiTheme="majorHAnsi"/>
                <w:color w:val="000000"/>
                <w:sz w:val="22"/>
                <w:szCs w:val="22"/>
              </w:rPr>
              <w:t>5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50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AB44EC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bookmarkStart w:id="0" w:name="_GoBack"/>
            <w:bookmarkEnd w:id="0"/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3</w:t>
            </w:r>
          </w:p>
        </w:tc>
      </w:tr>
      <w:tr w:rsidR="00AB44EC" w:rsidRPr="00AB44EC" w:rsidTr="00CE228A">
        <w:tc>
          <w:tcPr>
            <w:tcW w:w="1462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51</w:t>
            </w:r>
          </w:p>
        </w:tc>
        <w:tc>
          <w:tcPr>
            <w:tcW w:w="1233" w:type="dxa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2</w:t>
            </w:r>
          </w:p>
        </w:tc>
        <w:tc>
          <w:tcPr>
            <w:tcW w:w="3984" w:type="dxa"/>
            <w:vAlign w:val="bottom"/>
          </w:tcPr>
          <w:p w:rsidR="00CE228A" w:rsidRPr="00AB44EC" w:rsidRDefault="00CE228A" w:rsidP="00CE228A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&lt; 10</w:t>
            </w:r>
            <w:r w:rsidRPr="00AB44EC">
              <w:rPr>
                <w:rFonts w:asciiTheme="majorHAnsi" w:hAnsiTheme="majorHAnsi"/>
                <w:color w:val="FF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671" w:type="dxa"/>
            <w:vAlign w:val="bottom"/>
          </w:tcPr>
          <w:p w:rsidR="00CE228A" w:rsidRPr="00AB44EC" w:rsidRDefault="00CE228A" w:rsidP="00AB44EC">
            <w:pPr>
              <w:jc w:val="center"/>
              <w:rPr>
                <w:rFonts w:asciiTheme="majorHAnsi" w:hAnsiTheme="majorHAnsi"/>
                <w:color w:val="FF0000"/>
                <w:sz w:val="22"/>
                <w:szCs w:val="22"/>
              </w:rPr>
            </w:pPr>
            <w:r w:rsidRPr="00AB44EC">
              <w:rPr>
                <w:rFonts w:asciiTheme="majorHAnsi" w:hAnsiTheme="majorHAnsi"/>
                <w:color w:val="FF0000"/>
                <w:sz w:val="22"/>
                <w:szCs w:val="22"/>
              </w:rPr>
              <w:t>0.012</w:t>
            </w:r>
          </w:p>
        </w:tc>
      </w:tr>
    </w:tbl>
    <w:p w:rsidR="0050380C" w:rsidRPr="0094123E" w:rsidRDefault="0050380C">
      <w:pPr>
        <w:rPr>
          <w:b/>
          <w:bCs/>
          <w:kern w:val="32"/>
        </w:rPr>
      </w:pPr>
    </w:p>
    <w:sectPr w:rsidR="0050380C" w:rsidRPr="00941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3E"/>
    <w:rsid w:val="000017C7"/>
    <w:rsid w:val="0000255F"/>
    <w:rsid w:val="000034DB"/>
    <w:rsid w:val="00013BF3"/>
    <w:rsid w:val="000431B7"/>
    <w:rsid w:val="00064D47"/>
    <w:rsid w:val="00085491"/>
    <w:rsid w:val="000A0891"/>
    <w:rsid w:val="000A707E"/>
    <w:rsid w:val="000B03A9"/>
    <w:rsid w:val="000C41A2"/>
    <w:rsid w:val="000C52AC"/>
    <w:rsid w:val="00100818"/>
    <w:rsid w:val="00106293"/>
    <w:rsid w:val="001102AE"/>
    <w:rsid w:val="00115897"/>
    <w:rsid w:val="00120556"/>
    <w:rsid w:val="00142DA0"/>
    <w:rsid w:val="001475A9"/>
    <w:rsid w:val="001476EE"/>
    <w:rsid w:val="0016279B"/>
    <w:rsid w:val="00180BB6"/>
    <w:rsid w:val="001D576F"/>
    <w:rsid w:val="001D6BB4"/>
    <w:rsid w:val="001F0716"/>
    <w:rsid w:val="001F2E24"/>
    <w:rsid w:val="002005DA"/>
    <w:rsid w:val="00203316"/>
    <w:rsid w:val="002210A0"/>
    <w:rsid w:val="00223C7E"/>
    <w:rsid w:val="002311A9"/>
    <w:rsid w:val="00232059"/>
    <w:rsid w:val="00235B8A"/>
    <w:rsid w:val="0027002E"/>
    <w:rsid w:val="00290CC6"/>
    <w:rsid w:val="002A0C89"/>
    <w:rsid w:val="002C7665"/>
    <w:rsid w:val="002F03F8"/>
    <w:rsid w:val="002F7233"/>
    <w:rsid w:val="003005E2"/>
    <w:rsid w:val="0032091B"/>
    <w:rsid w:val="0034177B"/>
    <w:rsid w:val="00344735"/>
    <w:rsid w:val="00357909"/>
    <w:rsid w:val="00366CAD"/>
    <w:rsid w:val="00371C29"/>
    <w:rsid w:val="00385169"/>
    <w:rsid w:val="0039043A"/>
    <w:rsid w:val="00397ED3"/>
    <w:rsid w:val="003A776D"/>
    <w:rsid w:val="003B199A"/>
    <w:rsid w:val="003B3170"/>
    <w:rsid w:val="003B5211"/>
    <w:rsid w:val="003D25C5"/>
    <w:rsid w:val="003D5F53"/>
    <w:rsid w:val="003E31D7"/>
    <w:rsid w:val="003E6929"/>
    <w:rsid w:val="003E7C89"/>
    <w:rsid w:val="003F3DE1"/>
    <w:rsid w:val="0040341A"/>
    <w:rsid w:val="00411DD3"/>
    <w:rsid w:val="004237E7"/>
    <w:rsid w:val="00436AA3"/>
    <w:rsid w:val="004377A8"/>
    <w:rsid w:val="00444472"/>
    <w:rsid w:val="004628AB"/>
    <w:rsid w:val="00472107"/>
    <w:rsid w:val="0047512A"/>
    <w:rsid w:val="00475DEC"/>
    <w:rsid w:val="004A072E"/>
    <w:rsid w:val="004A340A"/>
    <w:rsid w:val="004C5C76"/>
    <w:rsid w:val="004E46E0"/>
    <w:rsid w:val="0050380C"/>
    <w:rsid w:val="00525378"/>
    <w:rsid w:val="005426BE"/>
    <w:rsid w:val="005522E0"/>
    <w:rsid w:val="00560ED2"/>
    <w:rsid w:val="00572010"/>
    <w:rsid w:val="0057667A"/>
    <w:rsid w:val="00590C6F"/>
    <w:rsid w:val="005A11AA"/>
    <w:rsid w:val="005C1058"/>
    <w:rsid w:val="005D2B4B"/>
    <w:rsid w:val="005F6B46"/>
    <w:rsid w:val="00602573"/>
    <w:rsid w:val="00622973"/>
    <w:rsid w:val="00642E94"/>
    <w:rsid w:val="00652E9A"/>
    <w:rsid w:val="006537D8"/>
    <w:rsid w:val="006850F8"/>
    <w:rsid w:val="00692185"/>
    <w:rsid w:val="0069714B"/>
    <w:rsid w:val="006A2FEC"/>
    <w:rsid w:val="006C0DA9"/>
    <w:rsid w:val="006C374C"/>
    <w:rsid w:val="006C5CC3"/>
    <w:rsid w:val="006F09E0"/>
    <w:rsid w:val="006F345C"/>
    <w:rsid w:val="00700417"/>
    <w:rsid w:val="00702458"/>
    <w:rsid w:val="00704862"/>
    <w:rsid w:val="00723A67"/>
    <w:rsid w:val="00746709"/>
    <w:rsid w:val="00793DDC"/>
    <w:rsid w:val="007A38C0"/>
    <w:rsid w:val="007C53C4"/>
    <w:rsid w:val="007E4C2E"/>
    <w:rsid w:val="00815D1F"/>
    <w:rsid w:val="00822F1D"/>
    <w:rsid w:val="008463BD"/>
    <w:rsid w:val="00861776"/>
    <w:rsid w:val="00880933"/>
    <w:rsid w:val="00894CBC"/>
    <w:rsid w:val="008B03D8"/>
    <w:rsid w:val="008B11E0"/>
    <w:rsid w:val="008D50E6"/>
    <w:rsid w:val="008E44F9"/>
    <w:rsid w:val="008F0092"/>
    <w:rsid w:val="0090590C"/>
    <w:rsid w:val="009062D3"/>
    <w:rsid w:val="00911062"/>
    <w:rsid w:val="00921F36"/>
    <w:rsid w:val="0092452F"/>
    <w:rsid w:val="00934B6A"/>
    <w:rsid w:val="0094123E"/>
    <w:rsid w:val="0095411B"/>
    <w:rsid w:val="009572E0"/>
    <w:rsid w:val="009643D6"/>
    <w:rsid w:val="00964AFB"/>
    <w:rsid w:val="0098036A"/>
    <w:rsid w:val="009803E9"/>
    <w:rsid w:val="0098246D"/>
    <w:rsid w:val="009A221C"/>
    <w:rsid w:val="009D50DB"/>
    <w:rsid w:val="009D647A"/>
    <w:rsid w:val="00A04D32"/>
    <w:rsid w:val="00A132EF"/>
    <w:rsid w:val="00A23B21"/>
    <w:rsid w:val="00A354DD"/>
    <w:rsid w:val="00A41470"/>
    <w:rsid w:val="00A44127"/>
    <w:rsid w:val="00A44B93"/>
    <w:rsid w:val="00A56EF7"/>
    <w:rsid w:val="00A647E8"/>
    <w:rsid w:val="00A819BC"/>
    <w:rsid w:val="00A81F83"/>
    <w:rsid w:val="00AB3E8D"/>
    <w:rsid w:val="00AB44EC"/>
    <w:rsid w:val="00AC56BE"/>
    <w:rsid w:val="00AD0E3E"/>
    <w:rsid w:val="00AD0E5D"/>
    <w:rsid w:val="00B01115"/>
    <w:rsid w:val="00B06C9D"/>
    <w:rsid w:val="00B16FB1"/>
    <w:rsid w:val="00B22966"/>
    <w:rsid w:val="00B24F74"/>
    <w:rsid w:val="00B27C14"/>
    <w:rsid w:val="00B44D60"/>
    <w:rsid w:val="00B632CD"/>
    <w:rsid w:val="00B733D4"/>
    <w:rsid w:val="00B75D5A"/>
    <w:rsid w:val="00B91853"/>
    <w:rsid w:val="00B9758A"/>
    <w:rsid w:val="00BA36D3"/>
    <w:rsid w:val="00BC0869"/>
    <w:rsid w:val="00BD0FA4"/>
    <w:rsid w:val="00BD386C"/>
    <w:rsid w:val="00BF6DAB"/>
    <w:rsid w:val="00C0134A"/>
    <w:rsid w:val="00C1463E"/>
    <w:rsid w:val="00C15D73"/>
    <w:rsid w:val="00C20590"/>
    <w:rsid w:val="00C206D4"/>
    <w:rsid w:val="00C3478A"/>
    <w:rsid w:val="00C50E0D"/>
    <w:rsid w:val="00C73D20"/>
    <w:rsid w:val="00C819F2"/>
    <w:rsid w:val="00C84713"/>
    <w:rsid w:val="00C92938"/>
    <w:rsid w:val="00C958F4"/>
    <w:rsid w:val="00CA0B1C"/>
    <w:rsid w:val="00CC3D74"/>
    <w:rsid w:val="00CE228A"/>
    <w:rsid w:val="00D35980"/>
    <w:rsid w:val="00D5382C"/>
    <w:rsid w:val="00D54ABE"/>
    <w:rsid w:val="00D66762"/>
    <w:rsid w:val="00D706AE"/>
    <w:rsid w:val="00D74115"/>
    <w:rsid w:val="00D845FF"/>
    <w:rsid w:val="00D8531C"/>
    <w:rsid w:val="00DA1F07"/>
    <w:rsid w:val="00DA359A"/>
    <w:rsid w:val="00DB38C0"/>
    <w:rsid w:val="00DB3A92"/>
    <w:rsid w:val="00DB4062"/>
    <w:rsid w:val="00DB52DE"/>
    <w:rsid w:val="00DD006B"/>
    <w:rsid w:val="00DD0841"/>
    <w:rsid w:val="00DD7B26"/>
    <w:rsid w:val="00DE666F"/>
    <w:rsid w:val="00DF09A5"/>
    <w:rsid w:val="00DF11FC"/>
    <w:rsid w:val="00E068E0"/>
    <w:rsid w:val="00E11525"/>
    <w:rsid w:val="00E83BFE"/>
    <w:rsid w:val="00E90C86"/>
    <w:rsid w:val="00EC4B3C"/>
    <w:rsid w:val="00EC5F93"/>
    <w:rsid w:val="00F34007"/>
    <w:rsid w:val="00F548A7"/>
    <w:rsid w:val="00F60A06"/>
    <w:rsid w:val="00F92C21"/>
    <w:rsid w:val="00FA592B"/>
    <w:rsid w:val="00FB1155"/>
    <w:rsid w:val="00FC549E"/>
    <w:rsid w:val="00FD618B"/>
    <w:rsid w:val="00FD7EC2"/>
    <w:rsid w:val="00FE3479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798B4-22C3-4DDB-8C21-4B9412FD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23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6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EE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4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B. Kothari</dc:creator>
  <cp:keywords/>
  <dc:description/>
  <cp:lastModifiedBy>Ninad B. Kothari</cp:lastModifiedBy>
  <cp:revision>5</cp:revision>
  <dcterms:created xsi:type="dcterms:W3CDTF">2018-02-01T18:03:00Z</dcterms:created>
  <dcterms:modified xsi:type="dcterms:W3CDTF">2018-02-02T03:19:00Z</dcterms:modified>
</cp:coreProperties>
</file>